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IQE checklis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2"/>
        <w:gridCol w:w="708"/>
        <w:gridCol w:w="4445"/>
      </w:tblGrid>
      <w:tr>
        <w:trPr/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tem to check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mportance</w:t>
            </w:r>
          </w:p>
        </w:tc>
        <w:tc>
          <w:tcPr>
            <w:tcW w:w="44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tails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ollinators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eratosolen solmsi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) of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Ficus hispida 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cessing procedure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emale and male fig pollinators were light/ darked treated and collected from fig fruits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 frozen, how and how quickly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sect samples were immediately frozen in liquid nitrogen after they were collected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 fixed, with what and how quickly?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ored in 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mple Protector (TAKARA, Chin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immediately after frozen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storage conditions and dur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Samples were held at -20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 for less than a week before RNA isolation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perimental design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finition of experimental and control group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 relative quantification were involved in this work, thus no control groups were defined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 within each group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cleic acid extrac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cedure and/or instrumentation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or each RNA sample, 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tal RNA of 40 individuals was extracted by using an EasyPureTM RNA kit (Transgen, China)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 of kit and details of any modificatio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asyPureTM RNA kit (Transgen, Chin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. We exactly followed the protocols of the kit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tails of DNase or RNase treatment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nomic DNA was removed by treating with DNase I according to the standard protocols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amination assessment (DNA or RNA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 reverse transcription control (NRC) was performed for each RNA sample to assess the absence of DNA.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cleic acid quantification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NA concentration was determined by measuring the abosorbance at 260nm UV light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strument and method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noDrop-2000 Spectrophotometer (Thermo, USA)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NA integrity: method/instrument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RNA integrity was assessed by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phoresis on 1.0% agarose gels stained with ethidium bromide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N/RQI or 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OF 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nd 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ranscript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hibition testing (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dilutions, spike, or other)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tandard curve analyses were sufficient to test inhibition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verse transcrip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lete reaction conditions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ansScript II First-Strand cDNA Synthesis SuperMix (Transgen, Chin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was use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to generate single-stranded cDNA total RN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with oligo-dT.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or each sample, a template for no RT-control was prepared.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ount of RNA and reaction volum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mount of RNA: 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; Reaction volume: 2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ing oligonucleotide and concentration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ligo-dT: 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mperature and tim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50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 for 1 hour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protocol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lete reaction conditio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R reactions were performed in a Mx3000P Real Time Thermocycler (Stratagene).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A 20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 PCR mixture was prepared containing 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 of template, 1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ansStart Green qPCR SuperMix UD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Transgen, Chin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 0.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 Passive Reference Dye II(5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Transgen, China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 0.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 primer mix(0.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and 7.8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 sterile water.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The following thermal conditions for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T-qPCR were used: 5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 for 2 min, 9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 for 10 min, and then the follwing: 9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 for 10 s, 5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 for 15 s and 7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 for 10 s for 40 cycles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Reaction volume and amount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DNA/DNA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eaction volume: 2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; amount of cDNA: 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 per reaction volume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, (probe), Mg2, and dNTP concentration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0nM primers; 3mM MgC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; 0.2 mM dNTP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lymerase identity and concentration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ansStart Green qPCR SuperMix UD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Transgen, China)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uffer/kit identity and manufacturer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ansStart Green qPCR SuperMix UD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(Transgen, China)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ditives (SYBR Green I, DMSO, and so forth)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assive Reference Dye II(5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(Transgen, China)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plete thermocycling parameter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 for 2 min, 9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 for 10 min, and then the follwing: 9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 for 10 s, 5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 for 15 s and 7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 for 10 s for 40 cycles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ficity (gel, sequence, melt, or digest)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lting curve analysis, gel electrophoresis and sequencing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r SYBR Green I, 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of the NTC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he signal of the amplification plot was late (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q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gt;30), difference of 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q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between NTC controls and cDNA samples was large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libration curves with slope and y intercept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3.58~-3.10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R efficency calculated from slop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able1 of Paper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of calibration curve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able1 of paper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near dynamic range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q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tion at LOD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vidence for LOD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q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35 for all samples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 multiplex efficiency and LOD OF each assay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PCR analysis analysis progra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se, vers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xPro QPCR Software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thod of 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determination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q values were determined using threshold, which is determined using the Amplification-based Threshold method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utlier identification and disposi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ne of Cq values was discarded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ults for NTCs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he signal of the amplification plot was very late (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q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&gt;35) 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Justification of number and choice of reference gen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UB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;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RPL13a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 of normalization method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 and stage (RT or qPCR) OF technical replicates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uplicate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 and concordance of biological replicates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iplicate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peatability (intraassay variation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q &lt; 0.5 for all duplicates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tistical methods for results significnce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domization techniques employed in REST 2009</w:t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ftware (source, version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T2009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PCR target information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ext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accession number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plicon length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able 1 of paper</w:t>
            </w:r>
          </w:p>
        </w:tc>
      </w:tr>
      <w:tr>
        <w:trPr/>
        <w:tc>
          <w:tcPr>
            <w:tcW w:w="3369" w:type="dxa"/>
            <w:gridSpan w:val="2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 silico specificity screen (BLAST, and so on)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  <w:shd w:fill="C0C0C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ation of each primer by exon or intron (if applicable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imers were designed spanning the splicing sites</w:t>
            </w:r>
          </w:p>
        </w:tc>
      </w:tr>
      <w:tr>
        <w:trPr/>
        <w:tc>
          <w:tcPr>
            <w:tcW w:w="3369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hat splice variants are targeted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444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;SimSun" w:cs="Times New Roman"/>
      <w:b/>
      <w:bCs/>
      <w:sz w:val="24"/>
      <w:szCs w:val="24"/>
    </w:rPr>
  </w:style>
  <w:style w:type="character" w:styleId="Style8">
    <w:name w:val="默认段落字体"/>
    <w:qFormat/>
    <w:rPr/>
  </w:style>
  <w:style w:type="character" w:styleId="1Char">
    <w:name w:val="标题 1 Char"/>
    <w:basedOn w:val="Style8"/>
    <w:qFormat/>
    <w:rPr>
      <w:b/>
      <w:bCs/>
      <w:kern w:val="2"/>
      <w:sz w:val="44"/>
      <w:szCs w:val="44"/>
    </w:rPr>
  </w:style>
  <w:style w:type="character" w:styleId="2Char">
    <w:name w:val="标题 2 Char"/>
    <w:basedOn w:val="Style8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8"/>
    <w:qFormat/>
    <w:rPr>
      <w:b/>
      <w:bCs/>
      <w:kern w:val="2"/>
      <w:sz w:val="32"/>
      <w:szCs w:val="32"/>
    </w:rPr>
  </w:style>
  <w:style w:type="character" w:styleId="4Char">
    <w:name w:val="标题 4 Char"/>
    <w:basedOn w:val="Style8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5Char">
    <w:name w:val="标题 5 Char"/>
    <w:basedOn w:val="Style8"/>
    <w:qFormat/>
    <w:rPr>
      <w:b/>
      <w:bCs/>
      <w:kern w:val="2"/>
      <w:sz w:val="28"/>
      <w:szCs w:val="28"/>
    </w:rPr>
  </w:style>
  <w:style w:type="character" w:styleId="6Char">
    <w:name w:val="标题 6 Char"/>
    <w:basedOn w:val="Style8"/>
    <w:qFormat/>
    <w:rPr>
      <w:rFonts w:ascii="Cambria" w:hAnsi="Cambria" w:eastAsia="宋体;SimSun" w:cs="Times New Roman"/>
      <w:b/>
      <w:bCs/>
      <w:kern w:val="2"/>
      <w:sz w:val="24"/>
      <w:szCs w:val="24"/>
    </w:rPr>
  </w:style>
  <w:style w:type="character" w:styleId="Char">
    <w:name w:val="标题 Char"/>
    <w:basedOn w:val="Style8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1">
    <w:name w:val="无间隔 Char"/>
    <w:basedOn w:val="Style8"/>
    <w:qFormat/>
    <w:rPr>
      <w:sz w:val="22"/>
      <w:szCs w:val="22"/>
      <w:lang w:val="en-US" w:eastAsia="zh-CN" w:bidi="ar-SA"/>
    </w:rPr>
  </w:style>
  <w:style w:type="character" w:styleId="Char2">
    <w:name w:val="页眉 Char"/>
    <w:basedOn w:val="Style8"/>
    <w:qFormat/>
    <w:rPr>
      <w:kern w:val="2"/>
      <w:sz w:val="18"/>
      <w:szCs w:val="18"/>
    </w:rPr>
  </w:style>
  <w:style w:type="character" w:styleId="Char3">
    <w:name w:val="页脚 Char"/>
    <w:basedOn w:val="Style8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kern w:val="0"/>
      <w:sz w:val="22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kern w:val="0"/>
      <w:sz w:val="22"/>
    </w:rPr>
  </w:style>
  <w:style w:type="paragraph" w:styleId="Style9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0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7:16:00Z</dcterms:created>
  <dc:creator>Administrator</dc:creator>
  <dc:description/>
  <cp:keywords/>
  <dc:language>en-US</dc:language>
  <cp:lastModifiedBy>Administrator</cp:lastModifiedBy>
  <dcterms:modified xsi:type="dcterms:W3CDTF">2012-12-11T08:08:00Z</dcterms:modified>
  <cp:revision>4</cp:revision>
  <dc:subject/>
  <dc:title/>
</cp:coreProperties>
</file>